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2F6" w14:textId="74002431" w:rsidR="00F2579A" w:rsidRPr="001F574C" w:rsidRDefault="00100096" w:rsidP="00AB1C87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57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DATA</w:t>
      </w:r>
    </w:p>
    <w:p w14:paraId="000002F7" w14:textId="77777777" w:rsidR="00F2579A" w:rsidRPr="001F574C" w:rsidRDefault="00F2579A" w:rsidP="005F4A1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2F8" w14:textId="77777777" w:rsidR="00F2579A" w:rsidRPr="001F574C" w:rsidRDefault="00100096" w:rsidP="005F4A1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57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 Search ICD-10 codes</w:t>
      </w:r>
    </w:p>
    <w:tbl>
      <w:tblPr>
        <w:tblStyle w:val="3"/>
        <w:tblW w:w="9060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6088"/>
      </w:tblGrid>
      <w:tr w:rsidR="00F2579A" w:rsidRPr="001F574C" w14:paraId="6DFCCEE1" w14:textId="77777777">
        <w:trPr>
          <w:jc w:val="center"/>
        </w:trPr>
        <w:tc>
          <w:tcPr>
            <w:tcW w:w="2972" w:type="dxa"/>
            <w:shd w:val="clear" w:color="auto" w:fill="000000"/>
            <w:vAlign w:val="center"/>
          </w:tcPr>
          <w:p w14:paraId="000002F9" w14:textId="77777777" w:rsidR="00F2579A" w:rsidRPr="001F574C" w:rsidRDefault="00100096" w:rsidP="00FA38E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es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6088" w:type="dxa"/>
            <w:shd w:val="clear" w:color="auto" w:fill="000000"/>
            <w:vAlign w:val="center"/>
          </w:tcPr>
          <w:p w14:paraId="000002FA" w14:textId="77777777" w:rsidR="00F2579A" w:rsidRPr="001F574C" w:rsidRDefault="00100096" w:rsidP="00FA38E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des </w:t>
            </w:r>
          </w:p>
        </w:tc>
      </w:tr>
      <w:tr w:rsidR="00F2579A" w:rsidRPr="00535BB5" w14:paraId="16997E95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2FB" w14:textId="27EB80CC" w:rsidR="00F2579A" w:rsidRPr="001F574C" w:rsidRDefault="00FA38E6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catheter mitral valve edge-to-edge repair</w:t>
            </w:r>
          </w:p>
        </w:tc>
        <w:tc>
          <w:tcPr>
            <w:tcW w:w="6088" w:type="dxa"/>
            <w:vAlign w:val="center"/>
          </w:tcPr>
          <w:p w14:paraId="000002FC" w14:textId="2C1E118C" w:rsidR="00F2579A" w:rsidRPr="001F574C" w:rsidRDefault="0039710F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2UG3JZ, 02UG37E, 02UG37Z, 02UG38E, 02UG38Z, 02UG3JE, 02UG3JH, 02UG3KE, 02UG3KZ, 02UG47E, 02UG47Z, 02UG48E, 02UG48Z, 02UG4JE, 02UG4JZ, 02UG4KE, 02UG4KZ</w:t>
            </w:r>
          </w:p>
        </w:tc>
      </w:tr>
      <w:tr w:rsidR="00F2579A" w:rsidRPr="001F574C" w14:paraId="1999E2E3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2FD" w14:textId="0B117448" w:rsidR="00F2579A" w:rsidRPr="001F574C" w:rsidRDefault="00641BE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Cardiogenic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ck</w:t>
            </w:r>
          </w:p>
        </w:tc>
        <w:tc>
          <w:tcPr>
            <w:tcW w:w="6088" w:type="dxa"/>
            <w:vAlign w:val="center"/>
          </w:tcPr>
          <w:p w14:paraId="000002FE" w14:textId="6E3ADA4E" w:rsidR="00F2579A" w:rsidRPr="001F574C" w:rsidRDefault="00641BE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R570, T8111*</w:t>
            </w:r>
          </w:p>
        </w:tc>
      </w:tr>
      <w:tr w:rsidR="00F2579A" w:rsidRPr="001F574C" w14:paraId="3FA1E041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2FF" w14:textId="58B7B567" w:rsidR="00F2579A" w:rsidRPr="001F574C" w:rsidRDefault="00EC1812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artery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catheterization</w:t>
            </w:r>
            <w:proofErr w:type="spellEnd"/>
          </w:p>
        </w:tc>
        <w:tc>
          <w:tcPr>
            <w:tcW w:w="6088" w:type="dxa"/>
            <w:vAlign w:val="center"/>
          </w:tcPr>
          <w:p w14:paraId="00000300" w14:textId="1A1DCA32" w:rsidR="00F2579A" w:rsidRPr="001F574C" w:rsidRDefault="00EC1812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4A023N6, 4A023N8, 4A0239Z, 4A033B3, 4A033J3, 4A03353, 4A13353, 4A133B3, 4A133J3, 4A1239Z, 02HP32Z, 02HP30Z</w:t>
            </w:r>
          </w:p>
        </w:tc>
      </w:tr>
      <w:tr w:rsidR="00F2579A" w:rsidRPr="001F574C" w14:paraId="4024E386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301" w14:textId="16AA9984" w:rsidR="00F2579A" w:rsidRPr="001F574C" w:rsidRDefault="00D654DF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Intra-aortic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balloon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pump</w:t>
            </w:r>
            <w:proofErr w:type="spellEnd"/>
          </w:p>
        </w:tc>
        <w:tc>
          <w:tcPr>
            <w:tcW w:w="6088" w:type="dxa"/>
            <w:vAlign w:val="center"/>
          </w:tcPr>
          <w:p w14:paraId="00000302" w14:textId="776000E7" w:rsidR="00F2579A" w:rsidRPr="001F574C" w:rsidRDefault="00460140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5A02110, 5A02210</w:t>
            </w:r>
          </w:p>
        </w:tc>
      </w:tr>
      <w:tr w:rsidR="00F2579A" w:rsidRPr="001F574C" w14:paraId="62395136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303" w14:textId="5EBB9C09" w:rsidR="00F2579A" w:rsidRPr="001F574C" w:rsidRDefault="00D741C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Percutaneous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ntricular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assist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device</w:t>
            </w:r>
            <w:proofErr w:type="spellEnd"/>
          </w:p>
        </w:tc>
        <w:tc>
          <w:tcPr>
            <w:tcW w:w="6088" w:type="dxa"/>
            <w:vAlign w:val="center"/>
          </w:tcPr>
          <w:p w14:paraId="00000304" w14:textId="7C6D4CEE" w:rsidR="00F2579A" w:rsidRPr="001F574C" w:rsidRDefault="00460140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5A0211D, 5A0221D, 5A02116, 5A02216, 02HA0QZ, 02HA3RJ, 02HA3RS, 02HA3RZ</w:t>
            </w:r>
          </w:p>
        </w:tc>
      </w:tr>
      <w:tr w:rsidR="00D741C3" w:rsidRPr="001F574C" w14:paraId="67D3FB94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23571C5F" w14:textId="2FFB346A" w:rsidR="00D741C3" w:rsidRPr="001F574C" w:rsidRDefault="005E2480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Extracorporeal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membrane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oxygenation</w:t>
            </w:r>
            <w:proofErr w:type="spellEnd"/>
          </w:p>
        </w:tc>
        <w:tc>
          <w:tcPr>
            <w:tcW w:w="6088" w:type="dxa"/>
            <w:vAlign w:val="center"/>
          </w:tcPr>
          <w:p w14:paraId="5FE824AD" w14:textId="6916CE6B" w:rsidR="00D741C3" w:rsidRPr="001F574C" w:rsidRDefault="000D1F1E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5A1522F, 5A1522G, 5A1522H, 5A15223</w:t>
            </w:r>
          </w:p>
        </w:tc>
      </w:tr>
      <w:tr w:rsidR="00D741C3" w:rsidRPr="001F574C" w14:paraId="672A19CD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B6ADD3C" w14:textId="4A1806BB" w:rsidR="00D741C3" w:rsidRPr="001F574C" w:rsidRDefault="006C6BF6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nal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replacement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6088" w:type="dxa"/>
            <w:vAlign w:val="center"/>
          </w:tcPr>
          <w:p w14:paraId="1DB5EBF7" w14:textId="3226EC17" w:rsidR="00D741C3" w:rsidRPr="001F574C" w:rsidRDefault="000D1F1E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5A1D70Z, 5A1D80Z, 5A1D90Z</w:t>
            </w:r>
          </w:p>
        </w:tc>
      </w:tr>
      <w:tr w:rsidR="006C6BF6" w:rsidRPr="001F574C" w14:paraId="5E67C5FD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7F50856" w14:textId="1BCF1E9B" w:rsidR="006C6BF6" w:rsidRPr="001F574C" w:rsidRDefault="000513CD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</w:t>
            </w:r>
            <w:proofErr w:type="spellEnd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  <w:proofErr w:type="spellEnd"/>
          </w:p>
        </w:tc>
        <w:tc>
          <w:tcPr>
            <w:tcW w:w="6088" w:type="dxa"/>
            <w:vAlign w:val="center"/>
          </w:tcPr>
          <w:p w14:paraId="5E4D8157" w14:textId="2DA43CC4" w:rsidR="006C6BF6" w:rsidRPr="001F574C" w:rsidRDefault="000D1F1E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</w:rPr>
              <w:t>5A1935Z, 5A1945Z, 5A1955Z</w:t>
            </w:r>
          </w:p>
        </w:tc>
      </w:tr>
      <w:tr w:rsidR="006C6BF6" w:rsidRPr="001F574C" w14:paraId="06E0A80B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14F97B39" w14:textId="08AD9EBF" w:rsidR="006C6BF6" w:rsidRPr="001F574C" w:rsidRDefault="009F0EA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ute stroke</w:t>
            </w:r>
          </w:p>
        </w:tc>
        <w:tc>
          <w:tcPr>
            <w:tcW w:w="6088" w:type="dxa"/>
            <w:vAlign w:val="center"/>
          </w:tcPr>
          <w:p w14:paraId="41F8F520" w14:textId="03CD5453" w:rsidR="006C6BF6" w:rsidRPr="001F574C" w:rsidRDefault="00CD3305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63*</w:t>
            </w:r>
          </w:p>
        </w:tc>
      </w:tr>
      <w:tr w:rsidR="006C6BF6" w:rsidRPr="001F574C" w14:paraId="38DBAD88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343686F" w14:textId="7E47C5F1" w:rsidR="006C6BF6" w:rsidRPr="001F574C" w:rsidRDefault="009F0EA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bleeding</w:t>
            </w:r>
          </w:p>
        </w:tc>
        <w:tc>
          <w:tcPr>
            <w:tcW w:w="6088" w:type="dxa"/>
            <w:vAlign w:val="center"/>
          </w:tcPr>
          <w:p w14:paraId="4C0A0E84" w14:textId="5AEFDB31" w:rsidR="006C6BF6" w:rsidRPr="001F574C" w:rsidRDefault="00CD3305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60*, I61*, I62*, K920, K921, K922</w:t>
            </w:r>
          </w:p>
        </w:tc>
      </w:tr>
      <w:tr w:rsidR="00F2579A" w:rsidRPr="001F574C" w14:paraId="4BED7409" w14:textId="77777777">
        <w:trPr>
          <w:trHeight w:val="300"/>
          <w:jc w:val="center"/>
        </w:trPr>
        <w:tc>
          <w:tcPr>
            <w:tcW w:w="2972" w:type="dxa"/>
            <w:vAlign w:val="center"/>
          </w:tcPr>
          <w:p w14:paraId="00000305" w14:textId="6295E53E" w:rsidR="00F2579A" w:rsidRPr="001F574C" w:rsidRDefault="009F0EA3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cardial complication</w:t>
            </w:r>
          </w:p>
        </w:tc>
        <w:tc>
          <w:tcPr>
            <w:tcW w:w="6088" w:type="dxa"/>
            <w:vAlign w:val="center"/>
          </w:tcPr>
          <w:p w14:paraId="00000306" w14:textId="4D33CD40" w:rsidR="00F2579A" w:rsidRPr="001F574C" w:rsidRDefault="00477F1A" w:rsidP="00FA38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312, I3139, I314</w:t>
            </w:r>
          </w:p>
        </w:tc>
      </w:tr>
    </w:tbl>
    <w:p w14:paraId="1924CAC9" w14:textId="77777777" w:rsidR="00814954" w:rsidRPr="001F574C" w:rsidRDefault="00814954" w:rsidP="005F4A10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9C9C72" w14:textId="77777777" w:rsidR="00347D4C" w:rsidRPr="001F574C" w:rsidRDefault="00347D4C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CB0F422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6ABED18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CC7781A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DCD552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55939EC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C38BD7B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91B3529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D154060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2B4D72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B744C5D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EFE7BD1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7A21B6E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920907" w14:textId="77777777" w:rsidR="001F574C" w:rsidRPr="001F574C" w:rsidRDefault="001F574C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C3C22ED" w14:textId="785280DA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57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812F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1F574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Temporal changes for length of hospital stay and total charg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2878"/>
        <w:gridCol w:w="4743"/>
      </w:tblGrid>
      <w:tr w:rsidR="00414048" w:rsidRPr="001F574C" w14:paraId="05B1DE3A" w14:textId="77777777" w:rsidTr="00C35036">
        <w:trPr>
          <w:trHeight w:val="300"/>
        </w:trPr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B6770" w14:textId="53B34AC3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F574C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  <w:proofErr w:type="spellEnd"/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C268E" w14:textId="6A138E7C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ngth of hospital stay</w:t>
            </w:r>
            <w:r w:rsidR="00414048" w:rsidRPr="001F57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days)</w:t>
            </w:r>
            <w:r w:rsidRPr="001F57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2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DA99" w14:textId="268E572A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1F574C">
              <w:rPr>
                <w:rFonts w:ascii="Times New Roman" w:eastAsia="Times New Roman" w:hAnsi="Times New Roman" w:cs="Times New Roman"/>
                <w:color w:val="000000"/>
              </w:rPr>
              <w:t>charges</w:t>
            </w:r>
            <w:proofErr w:type="spellEnd"/>
            <w:r w:rsidR="00414048" w:rsidRPr="001F574C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gramStart"/>
            <w:r w:rsidR="00414048" w:rsidRPr="001F574C">
              <w:rPr>
                <w:rFonts w:ascii="Times New Roman" w:eastAsia="Times New Roman" w:hAnsi="Times New Roman" w:cs="Times New Roman"/>
                <w:color w:val="000000"/>
              </w:rPr>
              <w:t>$)</w:t>
            </w: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gramEnd"/>
          </w:p>
        </w:tc>
      </w:tr>
      <w:tr w:rsidR="00414048" w:rsidRPr="001F574C" w14:paraId="7F6A00EC" w14:textId="77777777" w:rsidTr="00C35036">
        <w:trPr>
          <w:trHeight w:val="300"/>
        </w:trPr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04DB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6-I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F85D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3.0 (2.0 - 7.0)</w:t>
            </w:r>
          </w:p>
        </w:tc>
        <w:tc>
          <w:tcPr>
            <w:tcW w:w="2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11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89,857 (138,045 - 262,757)</w:t>
            </w:r>
          </w:p>
        </w:tc>
      </w:tr>
      <w:tr w:rsidR="00414048" w:rsidRPr="001F574C" w14:paraId="5A8452C6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EF4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6-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BCC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A40C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94,291 (124,649 - 260,404)</w:t>
            </w:r>
          </w:p>
        </w:tc>
      </w:tr>
      <w:tr w:rsidR="00414048" w:rsidRPr="001F574C" w14:paraId="5FA6485D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DC8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6-I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920E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3.0 (1.0 - 5.5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91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96,522 (115,000 - 266,726)</w:t>
            </w:r>
          </w:p>
        </w:tc>
      </w:tr>
      <w:tr w:rsidR="00414048" w:rsidRPr="001F574C" w14:paraId="0F5C2464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039C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6-IV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9C3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5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941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4,454 (122,271 - 280,664)</w:t>
            </w:r>
          </w:p>
        </w:tc>
      </w:tr>
      <w:tr w:rsidR="00414048" w:rsidRPr="001F574C" w14:paraId="22607D14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AE1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7-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DFAE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7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5F0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93,865 (129,818 - 284,856)</w:t>
            </w:r>
          </w:p>
        </w:tc>
      </w:tr>
      <w:tr w:rsidR="00414048" w:rsidRPr="001F574C" w14:paraId="3DA4DB9F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2987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7-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01E6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5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B6F0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2,051 (117,471 - 283,283)</w:t>
            </w:r>
          </w:p>
        </w:tc>
      </w:tr>
      <w:tr w:rsidR="00414048" w:rsidRPr="001F574C" w14:paraId="27D31F96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2B5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7-I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42B0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A5E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80,316 (121,054 - 268,730)</w:t>
            </w:r>
          </w:p>
        </w:tc>
      </w:tr>
      <w:tr w:rsidR="00414048" w:rsidRPr="001F574C" w14:paraId="39B20814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57F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7-IV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4854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8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DA3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7,861 (123,805 - 252,777)</w:t>
            </w:r>
          </w:p>
        </w:tc>
      </w:tr>
      <w:tr w:rsidR="00414048" w:rsidRPr="001F574C" w14:paraId="755BC5FE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423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8-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0D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B11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62,826 (125,361 - 254,898)</w:t>
            </w:r>
          </w:p>
        </w:tc>
      </w:tr>
      <w:tr w:rsidR="00414048" w:rsidRPr="001F574C" w14:paraId="33E2985A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91A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8-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1247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0BD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6,205 (125,678 - 269,512)</w:t>
            </w:r>
          </w:p>
        </w:tc>
      </w:tr>
      <w:tr w:rsidR="00414048" w:rsidRPr="001F574C" w14:paraId="077B3A61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62F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8-I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979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2CF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65,105 (121,467 - 269,948)</w:t>
            </w:r>
          </w:p>
        </w:tc>
      </w:tr>
      <w:tr w:rsidR="00414048" w:rsidRPr="001F574C" w14:paraId="48289DA3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60A0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8-IV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953F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5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16D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4,807 (126,175 - 275,443)</w:t>
            </w:r>
          </w:p>
        </w:tc>
      </w:tr>
      <w:tr w:rsidR="00414048" w:rsidRPr="001F574C" w14:paraId="107A8C0B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444A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9-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F10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CD08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2,700 (122,057 - 269,506)</w:t>
            </w:r>
          </w:p>
        </w:tc>
      </w:tr>
      <w:tr w:rsidR="00414048" w:rsidRPr="001F574C" w14:paraId="0C5203A1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732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9-II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51A7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15D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65,664 (122,083 - 251,913)</w:t>
            </w:r>
          </w:p>
        </w:tc>
      </w:tr>
      <w:tr w:rsidR="00414048" w:rsidRPr="001F574C" w14:paraId="4AD47090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EF8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9-III</w:t>
            </w:r>
          </w:p>
        </w:tc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54DF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.0 (1.0 - 4.0)</w:t>
            </w:r>
          </w:p>
        </w:tc>
        <w:tc>
          <w:tcPr>
            <w:tcW w:w="2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D49E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83,022 (130,627 - 264,004)</w:t>
            </w:r>
          </w:p>
        </w:tc>
      </w:tr>
      <w:tr w:rsidR="00414048" w:rsidRPr="001F574C" w14:paraId="42540723" w14:textId="77777777" w:rsidTr="00C35036">
        <w:trPr>
          <w:trHeight w:val="300"/>
        </w:trPr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22DF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2019-IV</w:t>
            </w: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A7B1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.0 (1.0 - 5.0)</w:t>
            </w:r>
          </w:p>
        </w:tc>
        <w:tc>
          <w:tcPr>
            <w:tcW w:w="2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3139B" w14:textId="77777777" w:rsidR="00C35036" w:rsidRPr="001F574C" w:rsidRDefault="00C35036" w:rsidP="00C35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74C">
              <w:rPr>
                <w:rFonts w:ascii="Times New Roman" w:eastAsia="Times New Roman" w:hAnsi="Times New Roman" w:cs="Times New Roman"/>
                <w:color w:val="000000"/>
              </w:rPr>
              <w:t>172,995 (130,436 - 273,621)</w:t>
            </w:r>
          </w:p>
        </w:tc>
      </w:tr>
    </w:tbl>
    <w:p w14:paraId="576DEBE2" w14:textId="13278302" w:rsidR="00D965C4" w:rsidRPr="001F574C" w:rsidRDefault="00C35036" w:rsidP="00347D4C">
      <w:pPr>
        <w:rPr>
          <w:rFonts w:ascii="Times New Roman" w:eastAsia="Times New Roman" w:hAnsi="Times New Roman" w:cs="Times New Roman"/>
          <w:bCs/>
          <w:lang w:val="en-US"/>
        </w:rPr>
      </w:pPr>
      <w:r w:rsidRPr="001F574C">
        <w:rPr>
          <w:rFonts w:ascii="Times New Roman" w:eastAsia="Times New Roman" w:hAnsi="Times New Roman" w:cs="Times New Roman"/>
          <w:bCs/>
          <w:lang w:val="en-US"/>
        </w:rPr>
        <w:t>*Median (</w:t>
      </w:r>
      <w:r w:rsidR="00414048" w:rsidRPr="001F574C">
        <w:rPr>
          <w:rFonts w:ascii="Times New Roman" w:eastAsia="Times New Roman" w:hAnsi="Times New Roman" w:cs="Times New Roman"/>
          <w:bCs/>
          <w:lang w:val="en-US"/>
        </w:rPr>
        <w:t>interquartile range</w:t>
      </w:r>
      <w:r w:rsidRPr="001F574C">
        <w:rPr>
          <w:rFonts w:ascii="Times New Roman" w:eastAsia="Times New Roman" w:hAnsi="Times New Roman" w:cs="Times New Roman"/>
          <w:bCs/>
          <w:lang w:val="en-US"/>
        </w:rPr>
        <w:t>)</w:t>
      </w:r>
      <w:r w:rsidR="00414048" w:rsidRPr="001F574C">
        <w:rPr>
          <w:rFonts w:ascii="Times New Roman" w:eastAsia="Times New Roman" w:hAnsi="Times New Roman" w:cs="Times New Roman"/>
          <w:bCs/>
          <w:lang w:val="en-US"/>
        </w:rPr>
        <w:t>.</w:t>
      </w:r>
    </w:p>
    <w:p w14:paraId="16E26FF2" w14:textId="77777777" w:rsidR="00D965C4" w:rsidRPr="001F574C" w:rsidRDefault="00D965C4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0DE0007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091F231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0F6B4C4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0D9A4FE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041F036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9A45A2C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AA301DA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E1C843F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3006A1B" w14:textId="77777777" w:rsidR="0039710F" w:rsidRPr="001F574C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3FF38A7" w14:textId="429AD9D5" w:rsidR="0039710F" w:rsidRPr="001F574C" w:rsidRDefault="0039710F" w:rsidP="0039710F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F574C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9A3A289" wp14:editId="5CD1FEEF">
            <wp:extent cx="5435193" cy="5435193"/>
            <wp:effectExtent l="0" t="0" r="0" b="0"/>
            <wp:docPr id="19661464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6146440" name="Imagen 19661464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089" cy="5437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91C01" w14:textId="68C4FFCC" w:rsidR="0039710F" w:rsidRPr="00535BB5" w:rsidRDefault="0039710F" w:rsidP="00CA3ACE">
      <w:pPr>
        <w:jc w:val="both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535BB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Figure S</w:t>
      </w:r>
      <w:r w:rsidR="00CA3ACE" w:rsidRPr="00535BB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1</w:t>
      </w:r>
      <w:r w:rsidRPr="00535BB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. </w:t>
      </w:r>
      <w:r w:rsidR="00CA3ACE" w:rsidRPr="00535BB5">
        <w:rPr>
          <w:rFonts w:ascii="Times New Roman" w:hAnsi="Times New Roman" w:cs="Times New Roman"/>
          <w:b/>
          <w:bCs/>
          <w:sz w:val="24"/>
          <w:szCs w:val="24"/>
          <w:lang w:val="en-US"/>
        </w:rPr>
        <w:t>Balance in baseline covariates before (red line) and after (blue line) the inverse probability of treatment weighting.</w:t>
      </w:r>
    </w:p>
    <w:p w14:paraId="76585D82" w14:textId="77777777" w:rsidR="0039710F" w:rsidRDefault="0039710F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D4FD60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F4B88E0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7E3AC32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F259FBB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3F3AFA9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03BD3C1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1AC71B7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CC614F3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30FAB4E" w14:textId="77777777" w:rsidR="00D5179A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8638BAE" w14:textId="058880FD" w:rsidR="00D5179A" w:rsidRDefault="00D5179A" w:rsidP="00D5179A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0C92494" wp14:editId="1F6ED533">
            <wp:extent cx="5538159" cy="4153925"/>
            <wp:effectExtent l="0" t="0" r="5715" b="0"/>
            <wp:docPr id="14768393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83939" name="Imagen 1476839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875" cy="415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11755" w14:textId="002AE36D" w:rsidR="00D5179A" w:rsidRPr="001F574C" w:rsidRDefault="00D5179A" w:rsidP="00347D4C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517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r w:rsidRPr="00D5179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 Trend plot of TEER procedures and urgent TEER admissions.</w:t>
      </w:r>
    </w:p>
    <w:sectPr w:rsidR="00D5179A" w:rsidRPr="001F574C" w:rsidSect="00421F0A">
      <w:type w:val="continuous"/>
      <w:pgSz w:w="11906" w:h="16838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B369CE" w14:textId="77777777" w:rsidR="00AF2231" w:rsidRDefault="00AF2231">
      <w:pPr>
        <w:spacing w:after="0" w:line="240" w:lineRule="auto"/>
      </w:pPr>
      <w:r>
        <w:separator/>
      </w:r>
    </w:p>
  </w:endnote>
  <w:endnote w:type="continuationSeparator" w:id="0">
    <w:p w14:paraId="5B95D4B6" w14:textId="77777777" w:rsidR="00AF2231" w:rsidRDefault="00AF2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35466E" w14:textId="77777777" w:rsidR="00AF2231" w:rsidRDefault="00AF2231">
      <w:pPr>
        <w:spacing w:after="0" w:line="240" w:lineRule="auto"/>
      </w:pPr>
      <w:r>
        <w:separator/>
      </w:r>
    </w:p>
  </w:footnote>
  <w:footnote w:type="continuationSeparator" w:id="0">
    <w:p w14:paraId="32CA1DF9" w14:textId="77777777" w:rsidR="00AF2231" w:rsidRDefault="00AF2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Mayo Clinic Proceeding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2t2sw7pd0afeapvcvxs20we5vw52dr0d2&quot;&gt;CHADSVASC Takotsubo&lt;record-ids&gt;&lt;item&gt;1&lt;/item&gt;&lt;item&gt;2&lt;/item&gt;&lt;item&gt;4&lt;/item&gt;&lt;item&gt;7&lt;/item&gt;&lt;item&gt;8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F2579A"/>
    <w:rsid w:val="00015BB5"/>
    <w:rsid w:val="00040DF7"/>
    <w:rsid w:val="000513CD"/>
    <w:rsid w:val="00054313"/>
    <w:rsid w:val="00070759"/>
    <w:rsid w:val="000772F4"/>
    <w:rsid w:val="000809A1"/>
    <w:rsid w:val="000B4902"/>
    <w:rsid w:val="000C610B"/>
    <w:rsid w:val="000D1F1E"/>
    <w:rsid w:val="00100096"/>
    <w:rsid w:val="001B4F31"/>
    <w:rsid w:val="001C2BC6"/>
    <w:rsid w:val="001F3FD0"/>
    <w:rsid w:val="001F574C"/>
    <w:rsid w:val="00200B57"/>
    <w:rsid w:val="00204B71"/>
    <w:rsid w:val="002131C4"/>
    <w:rsid w:val="002635AA"/>
    <w:rsid w:val="00284184"/>
    <w:rsid w:val="00285521"/>
    <w:rsid w:val="0029575B"/>
    <w:rsid w:val="002A229C"/>
    <w:rsid w:val="00347D4C"/>
    <w:rsid w:val="0039710F"/>
    <w:rsid w:val="003A0E86"/>
    <w:rsid w:val="003B1553"/>
    <w:rsid w:val="003B61CF"/>
    <w:rsid w:val="003D241F"/>
    <w:rsid w:val="003D75CE"/>
    <w:rsid w:val="00414048"/>
    <w:rsid w:val="00421F0A"/>
    <w:rsid w:val="004309A1"/>
    <w:rsid w:val="0045716E"/>
    <w:rsid w:val="00460140"/>
    <w:rsid w:val="00477F1A"/>
    <w:rsid w:val="00485F58"/>
    <w:rsid w:val="004A2CBA"/>
    <w:rsid w:val="004C21CC"/>
    <w:rsid w:val="005008B2"/>
    <w:rsid w:val="0050162A"/>
    <w:rsid w:val="00502F47"/>
    <w:rsid w:val="00535BB5"/>
    <w:rsid w:val="00545445"/>
    <w:rsid w:val="00552DB1"/>
    <w:rsid w:val="00582808"/>
    <w:rsid w:val="005A0562"/>
    <w:rsid w:val="005A268A"/>
    <w:rsid w:val="005B4498"/>
    <w:rsid w:val="005E2480"/>
    <w:rsid w:val="005F4A10"/>
    <w:rsid w:val="006011B0"/>
    <w:rsid w:val="00630A8C"/>
    <w:rsid w:val="00641BE3"/>
    <w:rsid w:val="0069332E"/>
    <w:rsid w:val="006C6BF6"/>
    <w:rsid w:val="006E267D"/>
    <w:rsid w:val="006E6DBF"/>
    <w:rsid w:val="00713DD3"/>
    <w:rsid w:val="00762FED"/>
    <w:rsid w:val="00780129"/>
    <w:rsid w:val="007950C9"/>
    <w:rsid w:val="007A53F7"/>
    <w:rsid w:val="007B24AA"/>
    <w:rsid w:val="0080131F"/>
    <w:rsid w:val="00812FEC"/>
    <w:rsid w:val="00814954"/>
    <w:rsid w:val="00821301"/>
    <w:rsid w:val="008266F7"/>
    <w:rsid w:val="00832C1A"/>
    <w:rsid w:val="008416E6"/>
    <w:rsid w:val="00841C6D"/>
    <w:rsid w:val="00870242"/>
    <w:rsid w:val="008B265F"/>
    <w:rsid w:val="008E5064"/>
    <w:rsid w:val="008E5928"/>
    <w:rsid w:val="00901448"/>
    <w:rsid w:val="0091397D"/>
    <w:rsid w:val="009462C5"/>
    <w:rsid w:val="00997E72"/>
    <w:rsid w:val="009E40C3"/>
    <w:rsid w:val="009F0EA3"/>
    <w:rsid w:val="00A63E85"/>
    <w:rsid w:val="00AB1C87"/>
    <w:rsid w:val="00AE5EE4"/>
    <w:rsid w:val="00AF2231"/>
    <w:rsid w:val="00B01C2C"/>
    <w:rsid w:val="00B26BAA"/>
    <w:rsid w:val="00B421F8"/>
    <w:rsid w:val="00B4619E"/>
    <w:rsid w:val="00BA77D7"/>
    <w:rsid w:val="00BE5DD9"/>
    <w:rsid w:val="00C10AA3"/>
    <w:rsid w:val="00C2549D"/>
    <w:rsid w:val="00C301D6"/>
    <w:rsid w:val="00C35036"/>
    <w:rsid w:val="00C96414"/>
    <w:rsid w:val="00CA3ACE"/>
    <w:rsid w:val="00CB1D64"/>
    <w:rsid w:val="00CD3305"/>
    <w:rsid w:val="00D40478"/>
    <w:rsid w:val="00D45A03"/>
    <w:rsid w:val="00D46567"/>
    <w:rsid w:val="00D5179A"/>
    <w:rsid w:val="00D654DF"/>
    <w:rsid w:val="00D741C3"/>
    <w:rsid w:val="00D965C4"/>
    <w:rsid w:val="00DD13B7"/>
    <w:rsid w:val="00DE0EC7"/>
    <w:rsid w:val="00E008AA"/>
    <w:rsid w:val="00E22B0F"/>
    <w:rsid w:val="00EB35B3"/>
    <w:rsid w:val="00EC1812"/>
    <w:rsid w:val="00ED39C4"/>
    <w:rsid w:val="00EE0A67"/>
    <w:rsid w:val="00F04BF6"/>
    <w:rsid w:val="00F2579A"/>
    <w:rsid w:val="00F25DB2"/>
    <w:rsid w:val="00F4716D"/>
    <w:rsid w:val="00F47693"/>
    <w:rsid w:val="00F61DBB"/>
    <w:rsid w:val="00F70488"/>
    <w:rsid w:val="00F8664B"/>
    <w:rsid w:val="00F97BB9"/>
    <w:rsid w:val="00FA38E6"/>
    <w:rsid w:val="00FA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AD95A42"/>
  <w15:docId w15:val="{36186CC9-7549-5745-8C04-70D02AEF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630A8C"/>
  </w:style>
  <w:style w:type="paragraph" w:styleId="Encabezado">
    <w:name w:val="header"/>
    <w:basedOn w:val="Normal"/>
    <w:link w:val="EncabezadoCar"/>
    <w:uiPriority w:val="99"/>
    <w:unhideWhenUsed/>
    <w:rsid w:val="001C2B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2BC6"/>
  </w:style>
  <w:style w:type="paragraph" w:styleId="Piedepgina">
    <w:name w:val="footer"/>
    <w:basedOn w:val="Normal"/>
    <w:link w:val="PiedepginaCar"/>
    <w:uiPriority w:val="99"/>
    <w:unhideWhenUsed/>
    <w:rsid w:val="001C2B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2BC6"/>
  </w:style>
  <w:style w:type="character" w:styleId="Textodelmarcadordeposicin">
    <w:name w:val="Placeholder Text"/>
    <w:basedOn w:val="Fuentedeprrafopredeter"/>
    <w:uiPriority w:val="99"/>
    <w:semiHidden/>
    <w:rsid w:val="00F25DB2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ar"/>
    <w:rsid w:val="001F3FD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F3FD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1F3FD0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1F3FD0"/>
    <w:rPr>
      <w:rFonts w:ascii="Times New Roman" w:hAnsi="Times New Roman" w:cs="Times New Roman"/>
      <w:noProof/>
    </w:rPr>
  </w:style>
  <w:style w:type="paragraph" w:styleId="Revisin">
    <w:name w:val="Revision"/>
    <w:hidden/>
    <w:uiPriority w:val="99"/>
    <w:semiHidden/>
    <w:rsid w:val="00997E72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7E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7E7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0C610B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C6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p9X1MyMTmsD+Sr3/dmZ3IJ0JIw==">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4</Pages>
  <Words>330</Words>
  <Characters>181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Vallabhajosyula</dc:creator>
  <cp:keywords/>
  <dc:description/>
  <cp:lastModifiedBy>Carlos Diaz Arocutipa</cp:lastModifiedBy>
  <cp:revision>46</cp:revision>
  <dcterms:created xsi:type="dcterms:W3CDTF">2024-01-21T13:36:00Z</dcterms:created>
  <dcterms:modified xsi:type="dcterms:W3CDTF">2024-11-16T22:35:00Z</dcterms:modified>
</cp:coreProperties>
</file>